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4F4" w:rsidRPr="006932D3" w:rsidRDefault="00F615B6" w:rsidP="008E298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6"/>
          <w:szCs w:val="16"/>
        </w:rPr>
      </w:pPr>
      <w:r w:rsidRPr="006932D3">
        <w:rPr>
          <w:rFonts w:ascii="Courier New" w:hAnsi="Courier New" w:cs="Courier New"/>
          <w:color w:val="000000"/>
          <w:kern w:val="0"/>
          <w:sz w:val="16"/>
          <w:szCs w:val="16"/>
        </w:rPr>
        <w:t xml:space="preserve"> </w:t>
      </w:r>
    </w:p>
    <w:tbl>
      <w:tblPr>
        <w:tblStyle w:val="TableGrid"/>
        <w:tblW w:w="6572" w:type="dxa"/>
        <w:tblLook w:val="04A0"/>
      </w:tblPr>
      <w:tblGrid>
        <w:gridCol w:w="841"/>
        <w:gridCol w:w="1153"/>
        <w:gridCol w:w="3883"/>
        <w:gridCol w:w="841"/>
      </w:tblGrid>
      <w:tr w:rsidR="001924F4" w:rsidRPr="006932D3" w:rsidTr="00F54BFF">
        <w:trPr>
          <w:trHeight w:val="217"/>
        </w:trPr>
        <w:tc>
          <w:tcPr>
            <w:tcW w:w="840" w:type="dxa"/>
          </w:tcPr>
          <w:p w:rsidR="001924F4" w:rsidRPr="006932D3" w:rsidRDefault="001924F4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6" w:type="dxa"/>
          </w:tcPr>
          <w:p w:rsidR="001924F4" w:rsidRPr="006932D3" w:rsidRDefault="001924F4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6" w:type="dxa"/>
          </w:tcPr>
          <w:p w:rsidR="001924F4" w:rsidRPr="006932D3" w:rsidRDefault="006932D3" w:rsidP="008E2981">
            <w:pPr>
              <w:autoSpaceDE w:val="0"/>
              <w:autoSpaceDN w:val="0"/>
              <w:adjustRightInd w:val="0"/>
              <w:ind w:firstLineChars="400" w:firstLine="52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  </w:t>
            </w:r>
            <w:r w:rsidR="001924F4"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10         </w:t>
            </w:r>
            <w:r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 </w:t>
            </w:r>
            <w:r w:rsidR="001924F4"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20       </w:t>
            </w:r>
            <w:r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 </w:t>
            </w:r>
            <w:r w:rsidR="001924F4"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 30        </w:t>
            </w:r>
            <w:r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  </w:t>
            </w:r>
            <w:r w:rsidR="001924F4"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 xml:space="preserve">40      </w:t>
            </w:r>
          </w:p>
        </w:tc>
        <w:tc>
          <w:tcPr>
            <w:tcW w:w="840" w:type="dxa"/>
          </w:tcPr>
          <w:p w:rsidR="001924F4" w:rsidRPr="006932D3" w:rsidRDefault="001924F4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1924F4" w:rsidRPr="006932D3" w:rsidRDefault="001924F4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  <w:t>Position</w:t>
            </w:r>
          </w:p>
        </w:tc>
        <w:tc>
          <w:tcPr>
            <w:tcW w:w="966" w:type="dxa"/>
          </w:tcPr>
          <w:p w:rsidR="001924F4" w:rsidRPr="006932D3" w:rsidRDefault="006932D3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  <w:t xml:space="preserve">Gene </w:t>
            </w:r>
            <w:r w:rsidR="001924F4" w:rsidRPr="006932D3"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3926" w:type="dxa"/>
          </w:tcPr>
          <w:p w:rsidR="001924F4" w:rsidRPr="006932D3" w:rsidRDefault="001924F4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....|....|....|....|....|....|....|....|....|..</w:t>
            </w:r>
          </w:p>
        </w:tc>
        <w:tc>
          <w:tcPr>
            <w:tcW w:w="840" w:type="dxa"/>
          </w:tcPr>
          <w:p w:rsidR="001924F4" w:rsidRPr="006932D3" w:rsidRDefault="006932D3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color w:val="000000"/>
                <w:kern w:val="0"/>
                <w:sz w:val="13"/>
                <w:szCs w:val="13"/>
              </w:rPr>
              <w:t>Position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99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TATGGTCTAAATGTTTC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CCATCTTTATTTAAA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60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53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TTGAATTCAATATA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TATATTTTAAAATGGT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1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41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TCTAAAACAATATA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GGTAAATAGTTAAACC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0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0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TTTAACTATTTACCA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ATTGTTTTAGATAT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44</w:t>
            </w:r>
          </w:p>
        </w:tc>
      </w:tr>
      <w:tr w:rsidR="00EC2906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57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CGTTATATATTTTATG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TTAGTAAATACTTG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17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2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TACTAAAAATTTTAAAC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ATAACGTGTATATG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66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20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CTTGACAACAACTCCCTCC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GGAGATAAACTCT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80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11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TTGTTGTCAAGTATTT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TAAACATAAAATA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51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2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CTCCATCCGTTCTTAAA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AGTAAACTCTAGC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64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09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TAAGGGTGGGGGGTT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TTAAAGTGTTAGGTG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6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73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CCTAACACTTTAAAGTTTT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CCCCCACCCTTATATA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13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25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TATGATGCAAGTTGCAT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CACAGGTATTATAACC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65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65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NST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TTATTTGCTCGGTTCG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GAGCGAAATTTCGAT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05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37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ATCATAGACTAATTAGGC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CGTCTCGCGATT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97</w:t>
            </w:r>
          </w:p>
        </w:tc>
      </w:tr>
      <w:tr w:rsidR="00EC2906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5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ATTTGATGTGATGTTTT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TTTAAACTAAA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1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3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TAAACTAAATCAGAGGC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AAGAGTTAG---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94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32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AATCAGAGGCCTTAAA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GTTAGGATATCCG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92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0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CGGCTGCTTGTACGTGCTG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AAGAACTTGGAA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66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01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GGGGTTTTCAAACACGAAT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TAATTTCATAGC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4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98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AACCACACACCACCCGCAC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CCGAACCGCACG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58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98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CGTTAGTGAAATCGCTC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GTCAAGGAAGTTA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38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69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AACTAAATCAGAGGC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AAGAGTTAGGATATCC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0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36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TAAACTAAATCAGAGGC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AAGAGTTAGGATA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0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4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TTTGATGTGATGTTTT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TTTAAACTAAATC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284</w:t>
            </w:r>
          </w:p>
        </w:tc>
      </w:tr>
      <w:tr w:rsidR="00EC2906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62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GBSSI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ATCATAGACTAATTAGGC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CGTCTCGCGATT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202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40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TTTTTAGGCATGCTGTTA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AAAATAGTTCTT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00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3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TAGGCATGCTGTTA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AAAATAGTTCTTGACTAT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94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1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ATTTTAATAACAGCATGC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AATTCTAGAATTC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54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97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GTGGTTAAATATAGAAGGG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ATATATGTAAGGA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37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45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CTATCACGCCACATGCCATA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TGGATTTAAATAC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85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9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AACCACATATTATTGT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CCACATATTTTA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5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95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TAACCACATATTATTGT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CCACATATTTTAT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55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3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TGACACATACTTGCACAT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GTGGTTTTTTTA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7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24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CAAAAGAATCTCTTTTT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TAAAATTACAACAA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84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18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AATCTCTTTTTGAAAAA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ACAACAAAAACGG-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78</w:t>
            </w: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86</w:t>
            </w:r>
          </w:p>
        </w:tc>
        <w:tc>
          <w:tcPr>
            <w:tcW w:w="966" w:type="dxa"/>
          </w:tcPr>
          <w:p w:rsidR="00EC2906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AGPS2b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GTTGTAATTTTAGTTTT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GATTCTTTTGTAG----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226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44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TAACAGGTAGGGAATTC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AGTTCAATAGAA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84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6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TTTTCGCTTTTTTCTTG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TCCTCCCGACG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01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80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CCGAATCAGAATCATGTTG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GTTTTAATCCG-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20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30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ATGTCATTATAAACTT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TCAATAATAT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90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1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AATGACATCTATACCTA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TCGTAAGGTTT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58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89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CTATATTATTGAATTT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TTTATAATGACATC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2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3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TTTAACTTTCTACATTTT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TAAAAAAAAATA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98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74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GCTCTCAAATAACTCAA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CGTTCAAATGGA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14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2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GGATAAATAATACCCTT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GATTAGTTGTA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88</w:t>
            </w: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8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CTACAACTAATCCTT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GGTATTATTT-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22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8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ATTTTTCCATTGTGATTT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GAATTTGTGAA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4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5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S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ATTTTTATAAATCACAA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ATTAAACTACAA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9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8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CCAAAGAGGACAAGGAAAA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GCACAGGAGT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47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3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GCGCGACCAAAGAGGACAA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AAAGAAGCAC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77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3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CTTTGTGCCGGGAATTAA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CCTTAGTTA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9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4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GGCCCTGTTTAGATGGG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TTTAAGTCCCT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0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4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TTATAGATTAATTAGG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TTGTCTCGTGA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02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4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TTGTATTTATTTGCGTC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AAGGAAGGAG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01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5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GTTGAGTACTTAAGAA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ATTAAGTTCATTG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97</w:t>
            </w: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69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AAATCATACGAGGTCCT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CGTGTCCTTTTT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0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6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CTTTGTGCCGGGAATTAA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CCTTAGTTAAG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23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11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CTCGCACCATTTCCTAGCT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CGTTCTCAGTACA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152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46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Ib</w:t>
            </w:r>
            <w:proofErr w:type="spellEnd"/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ATTATAGATTAATTAGG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TTGTCTCGTG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8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7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Ib</w:t>
            </w:r>
            <w:proofErr w:type="spellEnd"/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TTATAGATTAATTAGGC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TTGTCTCGTGAAT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37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7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EIIb</w:t>
            </w:r>
            <w:proofErr w:type="spellEnd"/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TTGTATTTATTTGCGTC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AAGGAAGGAG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3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3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TACCAAAAATTGGTAGG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GTTAATAAAAAAAG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72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lastRenderedPageBreak/>
              <w:t>-92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TTGAAGGTTAAACATTAC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GGTAGGTTAAA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61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4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GCCAAAATTTAGTAGGG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ACAACAAAGTA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88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65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GTAGGTTAAAAATGTTA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GCAAAGCCCTTAG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25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5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ATTAAAATTTGGTAATGC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AGTAGGGTTAAAA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9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29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TTTGGTTTGTTGTCCTA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GGTAATGCCAA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69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1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AATGTTCAACATTGCTC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GTTCTCTTAAATAGT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7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9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GAGCATCTGAATCTGTA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TACAAAAAAAAAC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57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8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ATCTGTATTAAAAAAGT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AACATTCTGAATC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41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17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CATTCTGAATCTAGAAAG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CTAGATCTAGAAG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77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0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ACTGCACGCGGCCCCCAC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CCCATGCACGTGGGC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62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01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GGAAGCTTCCTGTTTT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TGGTAAGATAGC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41</w:t>
            </w: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90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GCACGTGGGCCCCATCCC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AGCAACAGCCTCA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50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53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CCCCCCCCCCCCCCAACC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CCACGGGCCCCACA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93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7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ACTATAAATAATCCACC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CACAATTCGATCGC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38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6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TAATGTTTAACCTTCA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TTTAAACTAAGGA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428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39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GCTATCTTACCAAATTTT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AGGAAGCTTCCAC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9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398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AACAGGAAGCTTCCACTC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CTACCAATTTATC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58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369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TTTCATCAGTAGATAGCAC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GCCTCATATGACATA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29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275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ATATTTATTTGCCTTTA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GAACAAAACACAG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235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SA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GCCTTTAATAAAAATTGAA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CAGCATTAGCTGTA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3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53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 w:rsidR="00F55BCB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 w:rsidR="00F55BCB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CTTTACAAATGAGAGACG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GTTCAATTGCAT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813</w:t>
            </w:r>
          </w:p>
        </w:tc>
      </w:tr>
      <w:tr w:rsidR="00F54BFF" w:rsidRPr="006932D3" w:rsidTr="00F54BFF">
        <w:trPr>
          <w:trHeight w:val="20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87</w:t>
            </w:r>
          </w:p>
        </w:tc>
        <w:tc>
          <w:tcPr>
            <w:tcW w:w="966" w:type="dxa"/>
          </w:tcPr>
          <w:p w:rsidR="00EC2906" w:rsidRPr="006932D3" w:rsidRDefault="00AE6BB0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GATATAAATCACGCCCCT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GGAAGCCATAT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47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26</w:t>
            </w:r>
          </w:p>
        </w:tc>
        <w:tc>
          <w:tcPr>
            <w:tcW w:w="966" w:type="dxa"/>
          </w:tcPr>
          <w:p w:rsidR="00EC2906" w:rsidRPr="006932D3" w:rsidRDefault="00AE6BB0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TAAACTATGGTCGTAA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ATGAATAAAATC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86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10</w:t>
            </w:r>
          </w:p>
        </w:tc>
        <w:tc>
          <w:tcPr>
            <w:tcW w:w="966" w:type="dxa"/>
          </w:tcPr>
          <w:p w:rsidR="00EC2906" w:rsidRPr="006932D3" w:rsidRDefault="00AE6BB0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CCATAGTTTAGTGTAAGAA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AATAGTAT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50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84</w:t>
            </w:r>
          </w:p>
        </w:tc>
        <w:tc>
          <w:tcPr>
            <w:tcW w:w="966" w:type="dxa"/>
          </w:tcPr>
          <w:p w:rsidR="00EC2906" w:rsidRPr="006932D3" w:rsidRDefault="00AE6BB0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ATAAGATTTTATTCATATT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ACGACCATAGTTTA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24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06</w:t>
            </w:r>
          </w:p>
        </w:tc>
        <w:tc>
          <w:tcPr>
            <w:tcW w:w="966" w:type="dxa"/>
          </w:tcPr>
          <w:p w:rsidR="00EC2906" w:rsidRPr="006932D3" w:rsidRDefault="00AE6BB0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BA2</w:t>
            </w:r>
            <w:r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-like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TTAACCGCATGTAGAAAG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ATTCGCAATATG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66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4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UGP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GCTATGTTTAGTCGCAAGA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ACTAATCTGAC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82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462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UGP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TTACGACATCTCATGAGAAT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TTCGTTAAGGTAT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502</w:t>
            </w:r>
          </w:p>
        </w:tc>
      </w:tr>
      <w:tr w:rsidR="00EC2906" w:rsidRPr="006932D3" w:rsidTr="00F54BFF">
        <w:trPr>
          <w:trHeight w:val="217"/>
        </w:trPr>
        <w:tc>
          <w:tcPr>
            <w:tcW w:w="840" w:type="dxa"/>
          </w:tcPr>
          <w:p w:rsidR="00EC2906" w:rsidRPr="004763BC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365</w:t>
            </w:r>
          </w:p>
        </w:tc>
        <w:tc>
          <w:tcPr>
            <w:tcW w:w="96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UGP1</w:t>
            </w:r>
          </w:p>
        </w:tc>
        <w:tc>
          <w:tcPr>
            <w:tcW w:w="3926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GACTTTACTTGCTTTTTCT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ACCAGCTTATAAT</w:t>
            </w:r>
            <w:r w:rsidR="00E91FD5"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-----</w:t>
            </w:r>
          </w:p>
        </w:tc>
        <w:tc>
          <w:tcPr>
            <w:tcW w:w="840" w:type="dxa"/>
          </w:tcPr>
          <w:p w:rsidR="00EC2906" w:rsidRPr="006932D3" w:rsidRDefault="00EC2906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325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941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4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GTGTGTCGTACATTATAATG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CATAAATTAG--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981</w:t>
            </w:r>
          </w:p>
        </w:tc>
      </w:tr>
      <w:tr w:rsidR="00E91FD5" w:rsidRPr="006932D3" w:rsidTr="00F54BFF">
        <w:trPr>
          <w:trHeight w:val="21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813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4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GATGAGTGTGACACAATCCA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GATTTGCTTGCC-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73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26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4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TATGATATTATTTGATTTTAG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TTATACGAAGAC-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766</w:t>
            </w:r>
          </w:p>
        </w:tc>
      </w:tr>
      <w:tr w:rsidR="00E91FD5" w:rsidRPr="006932D3" w:rsidTr="00F54BFF">
        <w:trPr>
          <w:trHeight w:val="20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720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UGP1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ATGAAAATACAGAAACTTCTC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TAAGCGATCAGTT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80</w:t>
            </w:r>
          </w:p>
        </w:tc>
      </w:tr>
      <w:tr w:rsidR="00F54BFF" w:rsidRPr="006932D3" w:rsidTr="00F54BFF">
        <w:trPr>
          <w:trHeight w:val="21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87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4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ACGTTATGTTTTACGGGCGGC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CTCAGATAACCAA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47</w:t>
            </w:r>
          </w:p>
        </w:tc>
      </w:tr>
      <w:tr w:rsidR="00E91FD5" w:rsidRPr="006932D3" w:rsidTr="00F54BFF">
        <w:trPr>
          <w:trHeight w:val="217"/>
        </w:trPr>
        <w:tc>
          <w:tcPr>
            <w:tcW w:w="840" w:type="dxa"/>
          </w:tcPr>
          <w:p w:rsidR="00E91FD5" w:rsidRPr="004763BC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</w:pPr>
            <w:r w:rsidRPr="004763BC">
              <w:rPr>
                <w:rFonts w:ascii="Courier New" w:hAnsi="Courier New" w:cs="Courier New"/>
                <w:bCs/>
                <w:iCs/>
                <w:color w:val="000000"/>
                <w:kern w:val="0"/>
                <w:sz w:val="13"/>
                <w:szCs w:val="13"/>
              </w:rPr>
              <w:t>-655</w:t>
            </w:r>
          </w:p>
        </w:tc>
        <w:tc>
          <w:tcPr>
            <w:tcW w:w="96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SUS4</w:t>
            </w:r>
          </w:p>
        </w:tc>
        <w:tc>
          <w:tcPr>
            <w:tcW w:w="3926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TCTGAGATTTTTAGCCGCCCGT</w:t>
            </w:r>
            <w:r w:rsidRPr="006932D3">
              <w:rPr>
                <w:rFonts w:ascii="Courier New" w:hAnsi="Courier New" w:cs="Courier New"/>
                <w:b/>
                <w:bCs/>
                <w:color w:val="FFFFFF"/>
                <w:kern w:val="0"/>
                <w:sz w:val="13"/>
                <w:szCs w:val="13"/>
                <w:highlight w:val="darkGreen"/>
              </w:rPr>
              <w:t>AAAA</w:t>
            </w:r>
            <w:r w:rsidRPr="006932D3">
              <w:rPr>
                <w:rFonts w:ascii="Courier New" w:hAnsi="Courier New" w:cs="Courier New"/>
                <w:b/>
                <w:bCs/>
                <w:color w:val="000000"/>
                <w:kern w:val="0"/>
                <w:sz w:val="13"/>
                <w:szCs w:val="13"/>
              </w:rPr>
              <w:t>CATAACGTGGTAATT------</w:t>
            </w:r>
          </w:p>
        </w:tc>
        <w:tc>
          <w:tcPr>
            <w:tcW w:w="840" w:type="dxa"/>
          </w:tcPr>
          <w:p w:rsidR="00E91FD5" w:rsidRPr="006932D3" w:rsidRDefault="00E91FD5" w:rsidP="008E298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 w:rsidRPr="006932D3"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  <w:t>-695</w:t>
            </w:r>
          </w:p>
        </w:tc>
      </w:tr>
    </w:tbl>
    <w:p w:rsidR="003F0694" w:rsidRPr="00857C18" w:rsidRDefault="003F0694" w:rsidP="00857C18">
      <w:pPr>
        <w:widowControl/>
        <w:jc w:val="left"/>
        <w:rPr>
          <w:rFonts w:ascii="Times" w:hAnsi="Times" w:cs="Courier New"/>
          <w:color w:val="000000"/>
          <w:kern w:val="0"/>
          <w:sz w:val="24"/>
          <w:szCs w:val="24"/>
        </w:rPr>
      </w:pPr>
    </w:p>
    <w:sectPr w:rsidR="003F0694" w:rsidRPr="00857C18" w:rsidSect="00B2045F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334" w:rsidRDefault="00B33334" w:rsidP="001924F4">
      <w:r>
        <w:separator/>
      </w:r>
    </w:p>
  </w:endnote>
  <w:endnote w:type="continuationSeparator" w:id="0">
    <w:p w:rsidR="00B33334" w:rsidRDefault="00B33334" w:rsidP="001924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334" w:rsidRDefault="00B33334" w:rsidP="001924F4">
      <w:r>
        <w:separator/>
      </w:r>
    </w:p>
  </w:footnote>
  <w:footnote w:type="continuationSeparator" w:id="0">
    <w:p w:rsidR="00B33334" w:rsidRDefault="00B33334" w:rsidP="001924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24F4"/>
    <w:rsid w:val="00124659"/>
    <w:rsid w:val="001924F4"/>
    <w:rsid w:val="001E06A0"/>
    <w:rsid w:val="002A1151"/>
    <w:rsid w:val="003F0694"/>
    <w:rsid w:val="004763BC"/>
    <w:rsid w:val="00521433"/>
    <w:rsid w:val="005358AB"/>
    <w:rsid w:val="006932D3"/>
    <w:rsid w:val="006D282D"/>
    <w:rsid w:val="006F502E"/>
    <w:rsid w:val="00776FF4"/>
    <w:rsid w:val="00857C18"/>
    <w:rsid w:val="008C1B25"/>
    <w:rsid w:val="008E2981"/>
    <w:rsid w:val="009A30D9"/>
    <w:rsid w:val="009E3201"/>
    <w:rsid w:val="009F6DAE"/>
    <w:rsid w:val="00AE6BB0"/>
    <w:rsid w:val="00B2045F"/>
    <w:rsid w:val="00B33334"/>
    <w:rsid w:val="00B55A8B"/>
    <w:rsid w:val="00BD7E64"/>
    <w:rsid w:val="00C91A7D"/>
    <w:rsid w:val="00DB2438"/>
    <w:rsid w:val="00E114DD"/>
    <w:rsid w:val="00E209B2"/>
    <w:rsid w:val="00E42F1E"/>
    <w:rsid w:val="00E91FD5"/>
    <w:rsid w:val="00EC2906"/>
    <w:rsid w:val="00EE1199"/>
    <w:rsid w:val="00F54BFF"/>
    <w:rsid w:val="00F55BCB"/>
    <w:rsid w:val="00F615B6"/>
    <w:rsid w:val="00F754CF"/>
    <w:rsid w:val="00FF5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sv-S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5F"/>
    <w:pPr>
      <w:widowControl w:val="0"/>
      <w:jc w:val="both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24F4"/>
    <w:rPr>
      <w:rFonts w:cs="Times New Roman"/>
      <w:sz w:val="18"/>
      <w:szCs w:val="18"/>
    </w:rPr>
  </w:style>
  <w:style w:type="table" w:styleId="TableGrid">
    <w:name w:val="Table Grid"/>
    <w:basedOn w:val="TableNormal"/>
    <w:uiPriority w:val="59"/>
    <w:rsid w:val="00F54BFF"/>
    <w:rPr>
      <w:rFonts w:cstheme="minorBidi"/>
      <w:szCs w:val="22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locked/>
    <w:rsid w:val="001924F4"/>
    <w:rPr>
      <w:rFonts w:cs="Times New Roman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54B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F54BF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7C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1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BAC7C-5F2A-4867-B191-948815551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15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6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Chuanxin Sun</cp:lastModifiedBy>
  <cp:revision>4</cp:revision>
  <cp:lastPrinted>2011-12-13T11:06:00Z</cp:lastPrinted>
  <dcterms:created xsi:type="dcterms:W3CDTF">2012-08-13T07:59:00Z</dcterms:created>
  <dcterms:modified xsi:type="dcterms:W3CDTF">2012-10-05T14:49:00Z</dcterms:modified>
</cp:coreProperties>
</file>